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B6224" w14:textId="64E4DAAE" w:rsidR="005315E5" w:rsidRPr="001B7153" w:rsidRDefault="005315E5" w:rsidP="005315E5">
      <w:pPr>
        <w:spacing w:after="200"/>
        <w:jc w:val="both"/>
        <w:rPr>
          <w:rFonts w:ascii="Times New Roman" w:eastAsia="Times New Roman" w:hAnsi="Times New Roman" w:cs="Times New Roman"/>
        </w:rPr>
      </w:pPr>
      <w:r w:rsidRPr="001B7153">
        <w:rPr>
          <w:rFonts w:ascii="Times New Roman" w:eastAsia="Times New Roman" w:hAnsi="Times New Roman" w:cs="Times New Roman"/>
        </w:rPr>
        <w:t>Supplementary Table</w:t>
      </w:r>
      <w:r>
        <w:rPr>
          <w:rFonts w:ascii="Times New Roman" w:eastAsia="Times New Roman" w:hAnsi="Times New Roman" w:cs="Times New Roman"/>
        </w:rPr>
        <w:t xml:space="preserve"> 1</w:t>
      </w:r>
      <w:r w:rsidRPr="001B7153">
        <w:rPr>
          <w:rFonts w:ascii="Times New Roman" w:eastAsia="Times New Roman" w:hAnsi="Times New Roman" w:cs="Times New Roman"/>
        </w:rPr>
        <w:t>: PBM strategies impacting medication access</w:t>
      </w:r>
      <w:r w:rsidRPr="001B7153">
        <w:rPr>
          <w:rFonts w:ascii="Times New Roman" w:eastAsia="Times New Roman" w:hAnsi="Times New Roman" w:cs="Times New Roman"/>
          <w:vertAlign w:val="superscript"/>
        </w:rPr>
        <w:t>3,6,52,80,81,82,83,84</w:t>
      </w:r>
    </w:p>
    <w:tbl>
      <w:tblPr>
        <w:tblW w:w="13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965"/>
        <w:gridCol w:w="4605"/>
        <w:gridCol w:w="2655"/>
        <w:gridCol w:w="2475"/>
      </w:tblGrid>
      <w:tr w:rsidR="005315E5" w:rsidRPr="001B7153" w14:paraId="6FB94628" w14:textId="77777777" w:rsidTr="008C42D3">
        <w:trPr>
          <w:trHeight w:val="150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0DA0A" w14:textId="77777777" w:rsidR="005315E5" w:rsidRPr="001B7153" w:rsidRDefault="005315E5" w:rsidP="008C42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15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99F1B" w14:textId="77777777" w:rsidR="005315E5" w:rsidRPr="001B7153" w:rsidRDefault="005315E5" w:rsidP="008C42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153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4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990C0" w14:textId="77777777" w:rsidR="005315E5" w:rsidRPr="001B7153" w:rsidRDefault="005315E5" w:rsidP="008C42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153">
              <w:rPr>
                <w:rFonts w:ascii="Times New Roman" w:eastAsia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26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C33B" w14:textId="77777777" w:rsidR="005315E5" w:rsidRPr="001B7153" w:rsidRDefault="005315E5" w:rsidP="008C42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153">
              <w:rPr>
                <w:rFonts w:ascii="Times New Roman" w:eastAsia="Times New Roman" w:hAnsi="Times New Roman" w:cs="Times New Roman"/>
                <w:b/>
                <w:bCs/>
              </w:rPr>
              <w:t>Intent</w:t>
            </w:r>
          </w:p>
        </w:tc>
        <w:tc>
          <w:tcPr>
            <w:tcW w:w="24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89217" w14:textId="77777777" w:rsidR="005315E5" w:rsidRPr="001B7153" w:rsidRDefault="005315E5" w:rsidP="008C42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153">
              <w:rPr>
                <w:rFonts w:ascii="Times New Roman" w:eastAsia="Times New Roman" w:hAnsi="Times New Roman" w:cs="Times New Roman"/>
                <w:b/>
                <w:bCs/>
              </w:rPr>
              <w:t>Consequence</w:t>
            </w:r>
          </w:p>
        </w:tc>
      </w:tr>
      <w:tr w:rsidR="005315E5" w:rsidRPr="001B7153" w14:paraId="646DC196" w14:textId="77777777" w:rsidTr="008C42D3">
        <w:trPr>
          <w:trHeight w:val="126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56983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Tiered formular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D9F87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A system for determining coverage of prescription medications through inclusion, exclusion, or preferential coverage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DEF2F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Pharmacy and therapeutics committee composed of PBM-employed physicians and pharmacists review clinical evidence and regulatory approvals for medication formulary status </w:t>
            </w:r>
          </w:p>
          <w:p w14:paraId="6D1DC2B3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Tiering determination is based upon efficacy, ease of use, adherence, cost, and preference of health plan sponsors; range from a preferred, low tier (e.g.: amoxicillin, cephalexin) to a restricted, higher tier with greater out-of-pocket costs (e.g.: delafloxacin, </w:t>
            </w:r>
            <w:proofErr w:type="spellStart"/>
            <w:r w:rsidRPr="001B7153">
              <w:rPr>
                <w:rFonts w:ascii="Times New Roman" w:eastAsia="Times New Roman" w:hAnsi="Times New Roman" w:cs="Times New Roman"/>
              </w:rPr>
              <w:t>isavuconazole</w:t>
            </w:r>
            <w:proofErr w:type="spellEnd"/>
            <w:r w:rsidRPr="001B7153">
              <w:rPr>
                <w:rFonts w:ascii="Times New Roman" w:eastAsia="Times New Roman" w:hAnsi="Times New Roman" w:cs="Times New Roman"/>
              </w:rPr>
              <w:t>)</w:t>
            </w:r>
          </w:p>
          <w:p w14:paraId="29C34B22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Generics may be excluded from PBMs that charge for cost-of-service, increasing profit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625CD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Ensure prescription drugs are reviewed and covered for indications supported by regulatory bodies and professional guidelines</w:t>
            </w:r>
          </w:p>
          <w:p w14:paraId="06850A22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imit coverage to less costly, comparable alternative drugs for an indication</w:t>
            </w:r>
          </w:p>
          <w:p w14:paraId="38E279F7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Clear listing of covered drugs for health plans, beneficiaries, and provider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DDABC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Disruption to patient care via abrupt formulary changes, unclear coverage at point of prescribing, amongst other factors listed throughout table</w:t>
            </w:r>
          </w:p>
          <w:p w14:paraId="086D4E9E" w14:textId="77777777" w:rsidR="005315E5" w:rsidRPr="001B7153" w:rsidRDefault="005315E5" w:rsidP="008C42D3">
            <w:pPr>
              <w:numPr>
                <w:ilvl w:val="0"/>
                <w:numId w:val="2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May result in higher costs passed on to beneficiary due to more costly, branded drugs on lower tier</w:t>
            </w:r>
          </w:p>
        </w:tc>
      </w:tr>
      <w:tr w:rsidR="005315E5" w:rsidRPr="001B7153" w14:paraId="4CE8A4AA" w14:textId="77777777" w:rsidTr="008C42D3">
        <w:trPr>
          <w:trHeight w:val="126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88E8D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PBM economic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A91E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icing dynamics as related to PBM practice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19AF9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Rebate system: manufacturers offer discounts to PBMs in exchange for preferred formulary placement; Patients pay based on a drug’s full list price, inflating costs and creating a “gross-to-net bubble”. </w:t>
            </w:r>
          </w:p>
          <w:p w14:paraId="42530957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Spread pricing: PBMs charge payers more than they reimburse pharmacies</w:t>
            </w:r>
          </w:p>
          <w:p w14:paraId="069A2201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harmacy cash pricing: pharmacies set high cash prices for generics to ensure they are at least above the PBM reimbursement threshold (e.g.: cefadroxil, cefpodoxime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73A35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vide cost savings to health plan sponsor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0E5C9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ack of transparency obscures business practices and payment flow</w:t>
            </w:r>
          </w:p>
          <w:p w14:paraId="791C2463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ow pharmacy dispensation reimbursement rates</w:t>
            </w:r>
          </w:p>
          <w:p w14:paraId="47ACD809" w14:textId="77777777" w:rsidR="005315E5" w:rsidRPr="001B7153" w:rsidRDefault="005315E5" w:rsidP="008C42D3">
            <w:pPr>
              <w:numPr>
                <w:ilvl w:val="0"/>
                <w:numId w:val="1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Higher costs to beneficiaries via cost-sharing</w:t>
            </w:r>
          </w:p>
        </w:tc>
      </w:tr>
      <w:tr w:rsidR="005315E5" w:rsidRPr="001B7153" w14:paraId="40AFD076" w14:textId="77777777" w:rsidTr="008C42D3">
        <w:trPr>
          <w:trHeight w:val="8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1EDF8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Network design - specialty pharmac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2FF43" w14:textId="77777777" w:rsidR="005315E5" w:rsidRPr="001B7153" w:rsidRDefault="005315E5" w:rsidP="008C42D3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bookmarkStart w:id="0" w:name="_gasu90amvq4p" w:colFirst="0" w:colLast="0"/>
            <w:bookmarkEnd w:id="0"/>
            <w:r w:rsidRPr="001B7153">
              <w:rPr>
                <w:rFonts w:ascii="Times New Roman" w:eastAsia="Times New Roman" w:hAnsi="Times New Roman" w:cs="Times New Roman"/>
              </w:rPr>
              <w:t xml:space="preserve">Pharmacies that oversee “specialty” medications 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781B5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Management of innovative, limited-access, or costly agents (e.g.: DAAs, 2nd line antitubercular agents, nebulized antimicrobials) has led to development of enhanced tiering, often up to 5 tiers, or “specialty medication” designations, with various cost-sharing strategie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EAD2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vide specialized clinical, educational, and financial assistance support</w:t>
            </w:r>
          </w:p>
          <w:p w14:paraId="051873FA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Reduce costs to PBMs and pharmacies through contract negotiations for </w:t>
            </w:r>
            <w:r w:rsidRPr="001B7153">
              <w:rPr>
                <w:rFonts w:ascii="Times New Roman" w:eastAsia="Times New Roman" w:hAnsi="Times New Roman" w:cs="Times New Roman"/>
              </w:rPr>
              <w:lastRenderedPageBreak/>
              <w:t>inherently high-cost medicatio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5F0B3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Lower patient accessibility compared to community pharmacies</w:t>
            </w:r>
          </w:p>
          <w:p w14:paraId="488FC351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Reduced patient choice due to smaller distribution networks</w:t>
            </w:r>
          </w:p>
          <w:p w14:paraId="4E44CE6B" w14:textId="77777777" w:rsidR="005315E5" w:rsidRPr="001B7153" w:rsidRDefault="005315E5" w:rsidP="005315E5">
            <w:pPr>
              <w:numPr>
                <w:ilvl w:val="0"/>
                <w:numId w:val="10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onger processing times may delay access</w:t>
            </w:r>
          </w:p>
        </w:tc>
      </w:tr>
      <w:tr w:rsidR="005315E5" w:rsidRPr="001B7153" w14:paraId="01B00670" w14:textId="77777777" w:rsidTr="008C42D3">
        <w:trPr>
          <w:trHeight w:val="8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26CB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Prior authorizatio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6111D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spective medication appropriateness reviews for non-preferred or non-formulary agent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B576F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PBM requires proof of medical necessity and/or documentation of treatment failure with formulary medications before approving coverage (e.g.: </w:t>
            </w:r>
            <w:proofErr w:type="spellStart"/>
            <w:r w:rsidRPr="001B7153">
              <w:rPr>
                <w:rFonts w:ascii="Times New Roman" w:eastAsia="Times New Roman" w:hAnsi="Times New Roman" w:cs="Times New Roman"/>
              </w:rPr>
              <w:t>omadacycline</w:t>
            </w:r>
            <w:proofErr w:type="spellEnd"/>
            <w:r w:rsidRPr="001B7153">
              <w:rPr>
                <w:rFonts w:ascii="Times New Roman" w:eastAsia="Times New Roman" w:hAnsi="Times New Roman" w:cs="Times New Roman"/>
              </w:rPr>
              <w:t xml:space="preserve">, newer azoles, DAAs, oral liquid </w:t>
            </w:r>
            <w:proofErr w:type="spellStart"/>
            <w:r w:rsidRPr="001B7153">
              <w:rPr>
                <w:rFonts w:ascii="Times New Roman" w:eastAsia="Times New Roman" w:hAnsi="Times New Roman" w:cs="Times New Roman"/>
              </w:rPr>
              <w:t>antiinfectives</w:t>
            </w:r>
            <w:proofErr w:type="spellEnd"/>
            <w:r w:rsidRPr="001B7153">
              <w:rPr>
                <w:rFonts w:ascii="Times New Roman" w:eastAsia="Times New Roman" w:hAnsi="Times New Roman" w:cs="Times New Roman"/>
              </w:rPr>
              <w:t>, linezolid, rifaximin)</w:t>
            </w:r>
          </w:p>
          <w:p w14:paraId="5A060541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If PA is denied, appeals process can be undertaken; though 1) may be managed by non-specialist clinician and 2) may be denied </w:t>
            </w:r>
          </w:p>
          <w:p w14:paraId="340476D7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May need to be repeated every 6-12 month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FE2FC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Intended to reduce costs and limit unnecessary service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39EF5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Bureaucratic and financial burdens for prescribers and patients</w:t>
            </w:r>
          </w:p>
          <w:p w14:paraId="4CB60CCC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Delay of care</w:t>
            </w:r>
          </w:p>
          <w:p w14:paraId="7F15C83F" w14:textId="77777777" w:rsidR="005315E5" w:rsidRPr="001B7153" w:rsidRDefault="005315E5" w:rsidP="008C42D3">
            <w:pPr>
              <w:numPr>
                <w:ilvl w:val="0"/>
                <w:numId w:val="5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Coverage decision-making may be impacted by non-expert clinicians</w:t>
            </w:r>
          </w:p>
        </w:tc>
      </w:tr>
      <w:tr w:rsidR="005315E5" w:rsidRPr="001B7153" w14:paraId="766CEA07" w14:textId="77777777" w:rsidTr="008C42D3">
        <w:trPr>
          <w:trHeight w:val="72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39961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Step therap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FFBE7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Trial of a preferred formulary medication prior to approval of more expensive or non-formulary preferred medication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F9958" w14:textId="77777777" w:rsidR="005315E5" w:rsidRPr="001B7153" w:rsidRDefault="005315E5" w:rsidP="005315E5">
            <w:pPr>
              <w:numPr>
                <w:ilvl w:val="0"/>
                <w:numId w:val="9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atient receives formulary preferred medication and experiences treatment failure or intolerance</w:t>
            </w:r>
          </w:p>
          <w:p w14:paraId="492AA94C" w14:textId="77777777" w:rsidR="005315E5" w:rsidRPr="001B7153" w:rsidRDefault="005315E5" w:rsidP="005315E5">
            <w:pPr>
              <w:numPr>
                <w:ilvl w:val="0"/>
                <w:numId w:val="9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vider documents failure and submits prescription for formulary non-preferred medication through PA proces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DAAC5" w14:textId="77777777" w:rsidR="005315E5" w:rsidRPr="001B7153" w:rsidRDefault="005315E5" w:rsidP="005315E5">
            <w:pPr>
              <w:numPr>
                <w:ilvl w:val="0"/>
                <w:numId w:val="9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duce overuse of more expensive therapy where less costly therapy may be effectiv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CF919" w14:textId="77777777" w:rsidR="005315E5" w:rsidRPr="001B7153" w:rsidRDefault="005315E5" w:rsidP="005315E5">
            <w:pPr>
              <w:numPr>
                <w:ilvl w:val="0"/>
                <w:numId w:val="9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May result in direct harm to patient or delay access to required medications</w:t>
            </w:r>
          </w:p>
        </w:tc>
      </w:tr>
      <w:tr w:rsidR="005315E5" w:rsidRPr="001B7153" w14:paraId="49F01B94" w14:textId="77777777" w:rsidTr="008C42D3">
        <w:trPr>
          <w:trHeight w:val="28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B065A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Supply limi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F959D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strictions on coverage of the dose, quantity, or number of refills available for a prescription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BAFF5" w14:textId="77777777" w:rsidR="005315E5" w:rsidRPr="001B7153" w:rsidRDefault="005315E5" w:rsidP="005315E5">
            <w:pPr>
              <w:numPr>
                <w:ilvl w:val="0"/>
                <w:numId w:val="6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imitations placed in plan contracts (e.g.: flucytosine, newer azoles, oral vancomycin, linezolid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A10AA" w14:textId="77777777" w:rsidR="005315E5" w:rsidRPr="001B7153" w:rsidRDefault="005315E5" w:rsidP="005315E5">
            <w:pPr>
              <w:numPr>
                <w:ilvl w:val="0"/>
                <w:numId w:val="6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strict coverage for medications used for unsafe or unstudied durations</w:t>
            </w:r>
          </w:p>
          <w:p w14:paraId="04EE0840" w14:textId="77777777" w:rsidR="005315E5" w:rsidRPr="001B7153" w:rsidRDefault="005315E5" w:rsidP="005315E5">
            <w:pPr>
              <w:numPr>
                <w:ilvl w:val="0"/>
                <w:numId w:val="6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imit costs to PBM for expensive medication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4575" w14:textId="77777777" w:rsidR="005315E5" w:rsidRPr="001B7153" w:rsidRDefault="005315E5" w:rsidP="005315E5">
            <w:pPr>
              <w:numPr>
                <w:ilvl w:val="0"/>
                <w:numId w:val="6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Contribute to medication non-adherence and add barriers to timely initiation and medication refill</w:t>
            </w:r>
          </w:p>
          <w:p w14:paraId="56D87AE9" w14:textId="77777777" w:rsidR="005315E5" w:rsidRPr="001B7153" w:rsidRDefault="005315E5" w:rsidP="005315E5">
            <w:pPr>
              <w:numPr>
                <w:ilvl w:val="0"/>
                <w:numId w:val="6"/>
              </w:numPr>
              <w:spacing w:after="20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As ID practice shifts to outpatient management and oral antimicrobials for complicated infections </w:t>
            </w:r>
            <w:r w:rsidRPr="001B7153">
              <w:rPr>
                <w:rFonts w:ascii="Times New Roman" w:eastAsia="Times New Roman" w:hAnsi="Times New Roman" w:cs="Times New Roman"/>
              </w:rPr>
              <w:lastRenderedPageBreak/>
              <w:t>requiring prolonged courses, quantity, dose, and physical access restrictions can significantly impede care</w:t>
            </w:r>
          </w:p>
        </w:tc>
      </w:tr>
      <w:tr w:rsidR="005315E5" w:rsidRPr="001B7153" w14:paraId="7CB7DC1C" w14:textId="77777777" w:rsidTr="008C42D3">
        <w:trPr>
          <w:trHeight w:val="8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EDBED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Physical access restrain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7E0CD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Limits imposed on number of fills covered at retail or community pharmacie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7D9D0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escription is covered for designated number of times by plan before additional fills are denied</w:t>
            </w:r>
          </w:p>
          <w:p w14:paraId="069BC307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lan coverage for further fills require prescription be dispensed by contracted retail site, specialty pharmacy, or mail-order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59B71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Maximize vertical integration with PBM-owned or PBM-contracted pharmacies to contain cost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904DC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Patient inconvenience </w:t>
            </w:r>
          </w:p>
          <w:p w14:paraId="0BBC385A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Introduces new challenges to safe medication access (e.g.: storage challenges for refrigerated medications)</w:t>
            </w:r>
          </w:p>
          <w:p w14:paraId="4ECA92A9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Reduction in community pharmacy business, increase in community pharmacy </w:t>
            </w:r>
            <w:r w:rsidRPr="001B7153">
              <w:rPr>
                <w:rFonts w:ascii="Times New Roman" w:eastAsia="Times New Roman" w:hAnsi="Times New Roman" w:cs="Times New Roman"/>
              </w:rPr>
              <w:lastRenderedPageBreak/>
              <w:t>closures, and reduced patient access for other pharmacy services</w:t>
            </w:r>
          </w:p>
          <w:p w14:paraId="4C693F8D" w14:textId="77777777" w:rsidR="005315E5" w:rsidRPr="001B7153" w:rsidRDefault="005315E5" w:rsidP="008C42D3">
            <w:pPr>
              <w:numPr>
                <w:ilvl w:val="0"/>
                <w:numId w:val="4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isk privacy and stigma challenges</w:t>
            </w:r>
          </w:p>
        </w:tc>
      </w:tr>
      <w:tr w:rsidR="005315E5" w:rsidRPr="001B7153" w14:paraId="5D6BD571" w14:textId="77777777" w:rsidTr="008C42D3">
        <w:trPr>
          <w:trHeight w:val="168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420D9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Cost sharing model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CF647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Deductibles, copays, and coinsurance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0ECA4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Deductibles: a set payment amount determined by a PBM that must be reached by the beneficiary before coverage provision by health plan</w:t>
            </w:r>
          </w:p>
          <w:p w14:paraId="0A732A2C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Copays: A set dollar amount the beneficiary is responsible for paying “out of pocket” for a prescription and which may differ based on drug designation within tiered formularies</w:t>
            </w:r>
          </w:p>
          <w:p w14:paraId="7F257E3F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Coinsurance: A set percentage the beneficiary is responsible for paying “out of pocket” for a prescription and which may differ based on drug designation within tiered formularie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933CA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Greater choice in health plan types to suit beneficiaries’ and health plan sponsors’ needs</w:t>
            </w:r>
          </w:p>
          <w:p w14:paraId="4AF4C4CB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duced PBM cost shar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E759E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Higher costs directly payable by beneficiaries</w:t>
            </w:r>
          </w:p>
          <w:p w14:paraId="3062E805" w14:textId="77777777" w:rsidR="005315E5" w:rsidRPr="001B7153" w:rsidRDefault="005315E5" w:rsidP="005315E5">
            <w:pPr>
              <w:numPr>
                <w:ilvl w:val="0"/>
                <w:numId w:val="7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Delayed or disrupted care to beneficiaries when drug costs are excessive</w:t>
            </w:r>
          </w:p>
        </w:tc>
      </w:tr>
      <w:tr w:rsidR="005315E5" w:rsidRPr="001B7153" w14:paraId="6DFDCFE8" w14:textId="77777777" w:rsidTr="008C42D3">
        <w:trPr>
          <w:trHeight w:val="129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830C9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“Buy and Bill”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4559A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quirement for providers to procure medications, administer them in an outpatient setting, and bill under a medical benefit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4D2D5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vider purchases medication, often an injectable</w:t>
            </w:r>
          </w:p>
          <w:p w14:paraId="5DC8FFB5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Outpatient ambulatory appointment with patient scheduled</w:t>
            </w:r>
          </w:p>
          <w:p w14:paraId="0306A3CA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rovider administers medication in outpatient setting</w:t>
            </w:r>
          </w:p>
          <w:p w14:paraId="30C6387A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Provider’s office bills and submits documentation for reimbursement by health plan, often under medical benefit (e.g.: cabotegravir, cabotegravir plus </w:t>
            </w:r>
            <w:proofErr w:type="spellStart"/>
            <w:r w:rsidRPr="001B7153">
              <w:rPr>
                <w:rFonts w:ascii="Times New Roman" w:eastAsia="Times New Roman" w:hAnsi="Times New Roman" w:cs="Times New Roman"/>
              </w:rPr>
              <w:t>rilpivirine</w:t>
            </w:r>
            <w:proofErr w:type="spellEnd"/>
            <w:r w:rsidRPr="001B7153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1B7153">
              <w:rPr>
                <w:rFonts w:ascii="Times New Roman" w:eastAsia="Times New Roman" w:hAnsi="Times New Roman" w:cs="Times New Roman"/>
              </w:rPr>
              <w:t>lenacapavir</w:t>
            </w:r>
            <w:proofErr w:type="spellEnd"/>
            <w:r w:rsidRPr="001B7153">
              <w:rPr>
                <w:rFonts w:ascii="Times New Roman" w:eastAsia="Times New Roman" w:hAnsi="Times New Roman" w:cs="Times New Roman"/>
              </w:rPr>
              <w:t>, certain immunizations, and OPAT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16DB9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Enhanced payer oversight and cost containment</w:t>
            </w:r>
          </w:p>
          <w:p w14:paraId="7D8B3509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Revenue for provider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E8A83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 xml:space="preserve">Financial strain on health systems and/or ID practices due to the need to pay for medications upfront and wait for reimbursement. </w:t>
            </w:r>
          </w:p>
          <w:p w14:paraId="7194A153" w14:textId="77777777" w:rsidR="005315E5" w:rsidRPr="001B7153" w:rsidRDefault="005315E5" w:rsidP="005315E5">
            <w:pPr>
              <w:numPr>
                <w:ilvl w:val="0"/>
                <w:numId w:val="8"/>
              </w:numPr>
              <w:spacing w:after="20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otential for billing errors, complex coding requirements, or payer-specific rules for submitting claims leading to payment delays or denials</w:t>
            </w:r>
          </w:p>
        </w:tc>
      </w:tr>
      <w:tr w:rsidR="005315E5" w:rsidRPr="001B7153" w14:paraId="118ED3CC" w14:textId="77777777" w:rsidTr="008C42D3">
        <w:trPr>
          <w:trHeight w:val="570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DE0B5" w14:textId="77777777" w:rsidR="005315E5" w:rsidRPr="001B7153" w:rsidRDefault="005315E5" w:rsidP="008C42D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Exclusion lis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2491C" w14:textId="77777777" w:rsidR="005315E5" w:rsidRPr="001B7153" w:rsidRDefault="005315E5" w:rsidP="008C42D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Explicit denial of coverage for certain medications under all circumstance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B8A58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t>Plan excludes coverage for certain medications and often state generic alternatives or therapeutically similar agents are available on formulary (e.g.: ART)</w:t>
            </w:r>
          </w:p>
          <w:p w14:paraId="3FF71D46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jc w:val="both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Consolidates purchasing power and extracts greater rebate concessions from manufacturers for preferred formulary placement; savings are rarely passed onto patient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ACEF7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Limit use of more costly drugs when less costly alternatives are sufficient</w:t>
            </w:r>
          </w:p>
          <w:p w14:paraId="3352869D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Prevent coverage of drugs for non-approved indications or indications lacking evidenc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30750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Disruptions to patient care and reduced access</w:t>
            </w:r>
          </w:p>
          <w:p w14:paraId="0F3C261D" w14:textId="77777777" w:rsidR="005315E5" w:rsidRPr="001B7153" w:rsidRDefault="005315E5" w:rsidP="008C42D3">
            <w:pPr>
              <w:numPr>
                <w:ilvl w:val="0"/>
                <w:numId w:val="3"/>
              </w:numPr>
              <w:spacing w:after="0" w:line="48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1B7153">
              <w:rPr>
                <w:rFonts w:ascii="Times New Roman" w:eastAsia="Times New Roman" w:hAnsi="Times New Roman" w:cs="Times New Roman"/>
              </w:rPr>
              <w:lastRenderedPageBreak/>
              <w:t>Drugs without therapeutic alternatives may be excluded</w:t>
            </w:r>
          </w:p>
        </w:tc>
      </w:tr>
    </w:tbl>
    <w:p w14:paraId="2F5FEF52" w14:textId="77777777" w:rsidR="005315E5" w:rsidRPr="001B7153" w:rsidRDefault="005315E5" w:rsidP="005315E5">
      <w:pPr>
        <w:spacing w:after="200"/>
        <w:jc w:val="both"/>
        <w:rPr>
          <w:rFonts w:ascii="Times New Roman" w:eastAsia="Times New Roman" w:hAnsi="Times New Roman" w:cs="Times New Roman"/>
          <w:highlight w:val="yellow"/>
        </w:rPr>
      </w:pPr>
    </w:p>
    <w:p w14:paraId="14777F5B" w14:textId="77777777" w:rsidR="00B92097" w:rsidRDefault="00B92097"/>
    <w:sectPr w:rsidR="00B92097" w:rsidSect="005315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D7B77"/>
    <w:multiLevelType w:val="multilevel"/>
    <w:tmpl w:val="9B34B0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595EF5"/>
    <w:multiLevelType w:val="multilevel"/>
    <w:tmpl w:val="5FA6EC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C0F77B7"/>
    <w:multiLevelType w:val="multilevel"/>
    <w:tmpl w:val="F1F83B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2C15AA0"/>
    <w:multiLevelType w:val="multilevel"/>
    <w:tmpl w:val="0BB8CD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41C730D"/>
    <w:multiLevelType w:val="multilevel"/>
    <w:tmpl w:val="2E2A71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7CD0B8C"/>
    <w:multiLevelType w:val="multilevel"/>
    <w:tmpl w:val="3C7A91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1FA6FD0"/>
    <w:multiLevelType w:val="multilevel"/>
    <w:tmpl w:val="8CD8B5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40905CF"/>
    <w:multiLevelType w:val="multilevel"/>
    <w:tmpl w:val="FDECEE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BFB477D"/>
    <w:multiLevelType w:val="multilevel"/>
    <w:tmpl w:val="AB6AB7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CB62E50"/>
    <w:multiLevelType w:val="multilevel"/>
    <w:tmpl w:val="F30215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8"/>
  </w:num>
  <w:num w:numId="5">
    <w:abstractNumId w:val="5"/>
  </w:num>
  <w:num w:numId="6">
    <w:abstractNumId w:val="9"/>
  </w:num>
  <w:num w:numId="7">
    <w:abstractNumId w:val="0"/>
  </w:num>
  <w:num w:numId="8">
    <w:abstractNumId w:val="7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E5"/>
    <w:rsid w:val="005315E5"/>
    <w:rsid w:val="00B9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7D1C"/>
  <w15:chartTrackingRefBased/>
  <w15:docId w15:val="{C38DB0F5-88F8-46AC-BD51-B6E1CA42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E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6</Words>
  <Characters>6481</Characters>
  <Application>Microsoft Office Word</Application>
  <DocSecurity>0</DocSecurity>
  <Lines>54</Lines>
  <Paragraphs>15</Paragraphs>
  <ScaleCrop>false</ScaleCrop>
  <Company>RWJ Barnabas Health</Company>
  <LinksUpToDate>false</LinksUpToDate>
  <CharactersWithSpaces>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, Karan</dc:creator>
  <cp:keywords/>
  <dc:description/>
  <cp:lastModifiedBy>Raja, Karan</cp:lastModifiedBy>
  <cp:revision>1</cp:revision>
  <dcterms:created xsi:type="dcterms:W3CDTF">2025-11-13T20:40:00Z</dcterms:created>
  <dcterms:modified xsi:type="dcterms:W3CDTF">2025-11-13T20:40:00Z</dcterms:modified>
</cp:coreProperties>
</file>